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20A35" w14:textId="401494E7" w:rsidR="006E703F" w:rsidRPr="006546FA" w:rsidRDefault="00DA7EB4" w:rsidP="006546FA">
      <w:pPr>
        <w:spacing w:line="360" w:lineRule="auto"/>
        <w:rPr>
          <w:rFonts w:cstheme="minorHAnsi"/>
          <w:lang w:val="en-US"/>
        </w:rPr>
      </w:pPr>
      <w:r w:rsidRPr="00DA7EB4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</w:t>
      </w:r>
      <w:r w:rsidR="00E12C92">
        <w:rPr>
          <w:rFonts w:cstheme="minorHAnsi"/>
          <w:lang w:val="en-GB"/>
        </w:rPr>
        <w:t>10</w:t>
      </w:r>
      <w:r w:rsidR="00F73AC7" w:rsidRPr="006546FA">
        <w:rPr>
          <w:rFonts w:cstheme="minorHAnsi"/>
          <w:lang w:val="en-GB"/>
        </w:rPr>
        <w:t>.</w:t>
      </w:r>
      <w:r w:rsidR="00F53567" w:rsidRPr="006546FA">
        <w:rPr>
          <w:rFonts w:cstheme="minorHAnsi"/>
          <w:lang w:val="en-GB"/>
        </w:rPr>
        <w:t xml:space="preserve"> Risk-Adjusted a</w:t>
      </w:r>
      <w:r w:rsidR="006E703F" w:rsidRPr="006546FA">
        <w:rPr>
          <w:rFonts w:cstheme="minorHAnsi"/>
          <w:lang w:val="en-GB"/>
        </w:rPr>
        <w:t xml:space="preserve">ssociations of </w:t>
      </w:r>
      <w:r w:rsidR="006546FA">
        <w:rPr>
          <w:rFonts w:cstheme="minorHAnsi"/>
          <w:b/>
          <w:lang w:val="en-GB"/>
        </w:rPr>
        <w:t>In-hospital m</w:t>
      </w:r>
      <w:r w:rsidR="006E703F" w:rsidRPr="006546FA">
        <w:rPr>
          <w:rFonts w:cstheme="minorHAnsi"/>
          <w:b/>
          <w:lang w:val="en-GB"/>
        </w:rPr>
        <w:t>ortality</w:t>
      </w:r>
      <w:r w:rsidR="006E703F" w:rsidRPr="006546FA">
        <w:rPr>
          <w:rFonts w:cstheme="minorHAnsi"/>
          <w:lang w:val="en-GB"/>
        </w:rPr>
        <w:t xml:space="preserve"> from multivariable regression analysis models</w:t>
      </w:r>
      <w:r w:rsidR="00F53567" w:rsidRPr="006546FA">
        <w:rPr>
          <w:rFonts w:cstheme="minorHAnsi"/>
          <w:lang w:val="en-GB"/>
        </w:rPr>
        <w:t xml:space="preserve"> </w:t>
      </w:r>
      <w:r w:rsidR="000D131D">
        <w:rPr>
          <w:rFonts w:cstheme="minorHAnsi"/>
          <w:lang w:val="en-GB"/>
        </w:rPr>
        <w:t>analys</w:t>
      </w:r>
      <w:r w:rsidR="00532B73" w:rsidRPr="006546FA">
        <w:rPr>
          <w:rFonts w:cstheme="minorHAnsi"/>
          <w:lang w:val="en-GB"/>
        </w:rPr>
        <w:t xml:space="preserve">ing the impact of COPD in </w:t>
      </w:r>
      <w:r w:rsidR="00AA6345" w:rsidRPr="006546FA">
        <w:rPr>
          <w:rFonts w:cstheme="minorHAnsi"/>
          <w:lang w:val="en-GB"/>
        </w:rPr>
        <w:t>840,424</w:t>
      </w:r>
      <w:r w:rsidR="00F53567" w:rsidRPr="006546FA">
        <w:rPr>
          <w:rFonts w:cstheme="minorHAnsi"/>
          <w:lang w:val="en-US"/>
        </w:rPr>
        <w:t xml:space="preserve"> hospitalized </w:t>
      </w:r>
      <w:r w:rsidR="001202B7" w:rsidRPr="006546FA">
        <w:rPr>
          <w:rFonts w:cstheme="minorHAnsi"/>
          <w:lang w:val="en-US"/>
        </w:rPr>
        <w:t xml:space="preserve">surgical </w:t>
      </w:r>
      <w:r w:rsidR="00F53567" w:rsidRPr="006546FA">
        <w:rPr>
          <w:rFonts w:cstheme="minorHAnsi"/>
          <w:lang w:val="en-US"/>
        </w:rPr>
        <w:t xml:space="preserve">patients </w:t>
      </w:r>
      <w:r w:rsidR="006E23D2" w:rsidRPr="006546FA">
        <w:rPr>
          <w:rFonts w:cstheme="minorHAnsi"/>
          <w:lang w:val="en-US"/>
        </w:rPr>
        <w:t xml:space="preserve">with perioperative acute </w:t>
      </w:r>
      <w:r w:rsidR="00AA6345" w:rsidRPr="006546FA">
        <w:rPr>
          <w:rFonts w:cstheme="minorHAnsi"/>
          <w:lang w:val="en-US"/>
        </w:rPr>
        <w:t xml:space="preserve">kidney </w:t>
      </w:r>
      <w:r w:rsidR="00A4660F" w:rsidRPr="006546FA">
        <w:rPr>
          <w:rFonts w:cstheme="minorHAnsi"/>
          <w:lang w:val="en-US"/>
        </w:rPr>
        <w:t>injury</w:t>
      </w:r>
      <w:r w:rsidR="00F53567" w:rsidRPr="006546FA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6546FA" w14:paraId="77DD9243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F6E6931" w14:textId="77777777" w:rsidR="006E703F" w:rsidRPr="006546FA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49C68A1E" w14:textId="77777777" w:rsidR="006E703F" w:rsidRPr="006546FA" w:rsidRDefault="006546FA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dds r</w:t>
            </w:r>
            <w:r w:rsidR="006E703F" w:rsidRPr="006546FA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60AD6A8D" w14:textId="77777777" w:rsidR="006E703F" w:rsidRPr="006546FA" w:rsidRDefault="006E703F" w:rsidP="006546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 xml:space="preserve">P- </w:t>
            </w:r>
            <w:r w:rsidR="006546FA">
              <w:rPr>
                <w:rFonts w:cstheme="minorHAnsi"/>
                <w:lang w:val="en-GB"/>
              </w:rPr>
              <w:t>v</w:t>
            </w:r>
            <w:r w:rsidRPr="006546FA">
              <w:rPr>
                <w:rFonts w:cstheme="minorHAnsi"/>
                <w:lang w:val="en-GB"/>
              </w:rPr>
              <w:t>alue</w:t>
            </w:r>
          </w:p>
        </w:tc>
      </w:tr>
      <w:tr w:rsidR="0023690E" w:rsidRPr="006546FA" w14:paraId="058D581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A411BE4" w14:textId="77777777" w:rsidR="0023690E" w:rsidRPr="006546F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7ED79D91" w14:textId="77777777" w:rsidR="0023690E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22 (1.20-1.24</w:t>
            </w:r>
            <w:r w:rsidR="00993F43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0C4B62B" w14:textId="77777777" w:rsidR="0023690E" w:rsidRPr="006546F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6546FA" w14:paraId="0632B46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78C38C" w14:textId="77777777" w:rsidR="00356B8A" w:rsidRPr="006546FA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25F281E4" w14:textId="77777777" w:rsidR="00356B8A" w:rsidRPr="006546FA" w:rsidRDefault="00993F43" w:rsidP="004967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0</w:t>
            </w:r>
            <w:r w:rsidR="00810F90" w:rsidRPr="006546FA">
              <w:rPr>
                <w:rFonts w:cstheme="minorHAnsi"/>
                <w:lang w:val="en-GB"/>
              </w:rPr>
              <w:t>3 (1.03-1.03</w:t>
            </w:r>
            <w:r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36DCBDC" w14:textId="77777777" w:rsidR="00356B8A" w:rsidRPr="006546F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A7246E" w:rsidRPr="006546FA" w14:paraId="1CCB668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2409CF3" w14:textId="77777777" w:rsidR="00A7246E" w:rsidRPr="006546FA" w:rsidRDefault="00A7246E" w:rsidP="00A7246E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63D210EF" w14:textId="77777777" w:rsidR="00A7246E" w:rsidRPr="006546FA" w:rsidRDefault="00993F43" w:rsidP="004967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0</w:t>
            </w:r>
            <w:r w:rsidR="00810F90" w:rsidRPr="006546FA">
              <w:rPr>
                <w:rFonts w:cstheme="minorHAnsi"/>
                <w:lang w:val="en-GB"/>
              </w:rPr>
              <w:t>6 (1.05-1.07</w:t>
            </w:r>
            <w:r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CE087EE" w14:textId="77777777" w:rsidR="00A7246E" w:rsidRPr="006546FA" w:rsidRDefault="00A7246E" w:rsidP="00A724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6546FA" w14:paraId="3B829ED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22994FF" w14:textId="77777777" w:rsidR="006E703F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6546FA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5045E4CF" w14:textId="77777777" w:rsidR="006E703F" w:rsidRPr="006546FA" w:rsidRDefault="00810F90" w:rsidP="00810F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15 (1.14</w:t>
            </w:r>
            <w:r w:rsidR="00496792" w:rsidRPr="006546FA">
              <w:rPr>
                <w:rFonts w:cstheme="minorHAnsi"/>
                <w:lang w:val="en-GB"/>
              </w:rPr>
              <w:t>-1.1</w:t>
            </w:r>
            <w:r w:rsidRPr="006546FA">
              <w:rPr>
                <w:rFonts w:cstheme="minorHAnsi"/>
                <w:lang w:val="en-GB"/>
              </w:rPr>
              <w:t>6</w:t>
            </w:r>
            <w:r w:rsidR="00993F43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467C1CD" w14:textId="77777777" w:rsidR="006E703F" w:rsidRPr="006546FA" w:rsidRDefault="00A7246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230B42BE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1D13FE30" w14:textId="01C35C32" w:rsidR="0023690E" w:rsidRPr="006546FA" w:rsidRDefault="006546FA" w:rsidP="0025601F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CC6C52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core i</w:t>
            </w:r>
            <w:r w:rsidR="0023690E" w:rsidRPr="006546FA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6546FA" w14:paraId="38C21C1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20C3B8F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6546FA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2A5589D5" w14:textId="77777777" w:rsidR="0023690E" w:rsidRPr="006546FA" w:rsidRDefault="00810F90" w:rsidP="00993F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99 (0.97-1.02</w:t>
            </w:r>
            <w:r w:rsidR="00993F43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E9582A7" w14:textId="77777777" w:rsidR="0023690E" w:rsidRPr="006546FA" w:rsidRDefault="009023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457</w:t>
            </w:r>
          </w:p>
        </w:tc>
      </w:tr>
      <w:tr w:rsidR="0023690E" w:rsidRPr="006546FA" w14:paraId="5BE7EB9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9BC1C30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6546FA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109206A7" w14:textId="77777777" w:rsidR="0023690E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44 (1.42-1.46</w:t>
            </w:r>
            <w:r w:rsidR="00993F43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D15E466" w14:textId="77777777" w:rsidR="0023690E" w:rsidRPr="006546F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5B51B9A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B457464" w14:textId="77777777" w:rsidR="0023690E" w:rsidRPr="006546FA" w:rsidRDefault="0023690E" w:rsidP="006546FA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 xml:space="preserve">Peripheral </w:t>
            </w:r>
            <w:r w:rsidR="006546FA">
              <w:rPr>
                <w:rFonts w:cstheme="minorHAnsi"/>
                <w:lang w:val="en-GB"/>
              </w:rPr>
              <w:t>v</w:t>
            </w:r>
            <w:r w:rsidRPr="006546FA">
              <w:rPr>
                <w:rFonts w:cstheme="minorHAnsi"/>
                <w:lang w:val="en-GB"/>
              </w:rPr>
              <w:t xml:space="preserve">ascular </w:t>
            </w:r>
            <w:r w:rsidR="006546FA">
              <w:rPr>
                <w:rFonts w:cstheme="minorHAnsi"/>
                <w:lang w:val="en-GB"/>
              </w:rPr>
              <w:t>d</w:t>
            </w:r>
            <w:r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28F022F" w14:textId="77777777" w:rsidR="0023690E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40</w:t>
            </w:r>
            <w:r w:rsidR="00993F43" w:rsidRPr="006546FA">
              <w:rPr>
                <w:rFonts w:cstheme="minorHAnsi"/>
                <w:lang w:val="en-GB"/>
              </w:rPr>
              <w:t xml:space="preserve"> (</w:t>
            </w:r>
            <w:r w:rsidRPr="006546FA">
              <w:rPr>
                <w:rFonts w:cstheme="minorHAnsi"/>
                <w:lang w:val="en-GB"/>
              </w:rPr>
              <w:t>1.38-1.42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353A79B" w14:textId="77777777" w:rsidR="0023690E" w:rsidRPr="006546F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35DC3CC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4D0FEA" w14:textId="77777777" w:rsidR="0023690E" w:rsidRPr="006546FA" w:rsidRDefault="0023690E" w:rsidP="006546FA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 xml:space="preserve">Cerebrovascular </w:t>
            </w:r>
            <w:r w:rsidR="006546FA">
              <w:rPr>
                <w:rFonts w:cstheme="minorHAnsi"/>
                <w:lang w:val="en-GB"/>
              </w:rPr>
              <w:t>d</w:t>
            </w:r>
            <w:r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C687DB1" w14:textId="77777777" w:rsidR="0023690E" w:rsidRPr="006546FA" w:rsidRDefault="00810F90" w:rsidP="004967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20 (1.17-1.22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FAAC88A" w14:textId="77777777" w:rsidR="0023690E" w:rsidRPr="006546FA" w:rsidRDefault="00BA1E0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7174842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D14BF03" w14:textId="77777777" w:rsidR="0023690E" w:rsidRPr="006546F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7FF0C7AD" w14:textId="77777777" w:rsidR="0023690E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29 (1.26-1.31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3294623" w14:textId="77777777" w:rsidR="0023690E" w:rsidRPr="006546FA" w:rsidRDefault="00A7246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13CB329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DFECB66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2CDCC04" w14:textId="77777777" w:rsidR="0023690E" w:rsidRPr="006546FA" w:rsidRDefault="004967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98 (0.94-1.02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C1885A1" w14:textId="77777777" w:rsidR="0023690E" w:rsidRPr="006546FA" w:rsidRDefault="00902333" w:rsidP="00993F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343</w:t>
            </w:r>
          </w:p>
        </w:tc>
      </w:tr>
      <w:tr w:rsidR="0023690E" w:rsidRPr="006546FA" w14:paraId="7DC8DA6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56111DD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7F735E9" w14:textId="77777777" w:rsidR="0023690E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41</w:t>
            </w:r>
            <w:r w:rsidR="00496792" w:rsidRPr="006546FA">
              <w:rPr>
                <w:rFonts w:cstheme="minorHAnsi"/>
                <w:lang w:val="en-GB"/>
              </w:rPr>
              <w:t xml:space="preserve"> (1.39-1.45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1DBF167" w14:textId="77777777" w:rsidR="0023690E" w:rsidRPr="006546F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6546FA" w14:paraId="139477C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D6E8C8A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</w:t>
            </w:r>
            <w:r w:rsidR="0023690E" w:rsidRPr="006546FA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51240C2" w14:textId="77777777" w:rsidR="0023690E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39 (1.36-1.43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84B15EA" w14:textId="77777777" w:rsidR="0023690E" w:rsidRPr="006546FA" w:rsidRDefault="00993F4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301D52F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C3782A" w14:textId="77777777" w:rsidR="0023690E" w:rsidRPr="006546FA" w:rsidRDefault="0023690E" w:rsidP="006546FA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 xml:space="preserve">Moderate to </w:t>
            </w:r>
            <w:r w:rsidR="006546FA">
              <w:rPr>
                <w:rFonts w:cstheme="minorHAnsi"/>
                <w:lang w:val="en-GB"/>
              </w:rPr>
              <w:t>severe l</w:t>
            </w:r>
            <w:r w:rsidRPr="006546FA">
              <w:rPr>
                <w:rFonts w:cstheme="minorHAnsi"/>
                <w:lang w:val="en-GB"/>
              </w:rPr>
              <w:t xml:space="preserve">iver </w:t>
            </w:r>
            <w:r w:rsidR="006546FA">
              <w:rPr>
                <w:rFonts w:cstheme="minorHAnsi"/>
                <w:lang w:val="en-GB"/>
              </w:rPr>
              <w:t>d</w:t>
            </w:r>
            <w:r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2E5B48F" w14:textId="77777777" w:rsidR="0023690E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3.03 (2.95-3.11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14C887F" w14:textId="77777777" w:rsidR="0023690E" w:rsidRPr="006546F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6D2A6C5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004D4F9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6546FA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046B4F58" w14:textId="77777777" w:rsidR="0023690E" w:rsidRPr="006546FA" w:rsidRDefault="00496792" w:rsidP="004967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91</w:t>
            </w:r>
            <w:r w:rsidR="00DD573C" w:rsidRPr="006546FA">
              <w:rPr>
                <w:rFonts w:cstheme="minorHAnsi"/>
                <w:lang w:val="en-GB"/>
              </w:rPr>
              <w:t xml:space="preserve"> (0.9</w:t>
            </w:r>
            <w:r w:rsidRPr="006546FA">
              <w:rPr>
                <w:rFonts w:cstheme="minorHAnsi"/>
                <w:lang w:val="en-GB"/>
              </w:rPr>
              <w:t>0</w:t>
            </w:r>
            <w:r w:rsidR="00DD573C" w:rsidRPr="006546FA">
              <w:rPr>
                <w:rFonts w:cstheme="minorHAnsi"/>
                <w:lang w:val="en-GB"/>
              </w:rPr>
              <w:t>-0.9</w:t>
            </w:r>
            <w:r w:rsidR="00810F90" w:rsidRPr="006546FA">
              <w:rPr>
                <w:rFonts w:cstheme="minorHAnsi"/>
                <w:lang w:val="en-GB"/>
              </w:rPr>
              <w:t>3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3CF9240" w14:textId="77777777" w:rsidR="0023690E" w:rsidRPr="006546FA" w:rsidRDefault="00993F4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4269BBA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F8AAC82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6546FA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5608B08C" w14:textId="77777777" w:rsidR="0023690E" w:rsidRPr="006546FA" w:rsidRDefault="00DD573C" w:rsidP="00810F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7</w:t>
            </w:r>
            <w:r w:rsidR="00810F90" w:rsidRPr="006546FA">
              <w:rPr>
                <w:rFonts w:cstheme="minorHAnsi"/>
                <w:lang w:val="en-GB"/>
              </w:rPr>
              <w:t>9</w:t>
            </w:r>
            <w:r w:rsidRPr="006546FA">
              <w:rPr>
                <w:rFonts w:cstheme="minorHAnsi"/>
                <w:lang w:val="en-GB"/>
              </w:rPr>
              <w:t xml:space="preserve"> (0.7</w:t>
            </w:r>
            <w:r w:rsidR="00810F90" w:rsidRPr="006546FA">
              <w:rPr>
                <w:rFonts w:cstheme="minorHAnsi"/>
                <w:lang w:val="en-GB"/>
              </w:rPr>
              <w:t>7-0.80</w:t>
            </w:r>
            <w:r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669C2FA" w14:textId="77777777" w:rsidR="0023690E" w:rsidRPr="006546FA" w:rsidRDefault="00212429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3D375FD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51A0EE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6546FA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6F97B66E" w14:textId="77777777" w:rsidR="0023690E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90 (0.87</w:t>
            </w:r>
            <w:r w:rsidR="00496792" w:rsidRPr="006546FA">
              <w:rPr>
                <w:rFonts w:cstheme="minorHAnsi"/>
                <w:lang w:val="en-GB"/>
              </w:rPr>
              <w:t>-0.92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A3E906D" w14:textId="77777777" w:rsidR="0023690E" w:rsidRPr="006546FA" w:rsidRDefault="004967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27C6636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063B3F0" w14:textId="77777777" w:rsidR="0023690E" w:rsidRPr="006546FA" w:rsidRDefault="0023690E" w:rsidP="006546FA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 xml:space="preserve">Renal </w:t>
            </w:r>
            <w:r w:rsidR="006546FA">
              <w:rPr>
                <w:rFonts w:cstheme="minorHAnsi"/>
                <w:lang w:val="en-GB"/>
              </w:rPr>
              <w:t>d</w:t>
            </w:r>
            <w:r w:rsidRPr="006546F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BFABDF3" w14:textId="77777777" w:rsidR="0023690E" w:rsidRPr="006546FA" w:rsidRDefault="00810F90" w:rsidP="00810F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73 (0.72</w:t>
            </w:r>
            <w:r w:rsidR="00496792" w:rsidRPr="006546FA">
              <w:rPr>
                <w:rFonts w:cstheme="minorHAnsi"/>
                <w:lang w:val="en-GB"/>
              </w:rPr>
              <w:t>-0.7</w:t>
            </w:r>
            <w:r w:rsidRPr="006546FA">
              <w:rPr>
                <w:rFonts w:cstheme="minorHAnsi"/>
                <w:lang w:val="en-GB"/>
              </w:rPr>
              <w:t>4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D560338" w14:textId="77777777" w:rsidR="0023690E" w:rsidRPr="006546FA" w:rsidRDefault="0024755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</w:t>
            </w:r>
            <w:r w:rsidR="00212429" w:rsidRPr="006546FA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6546FA" w14:paraId="7645A6A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0E0E52E" w14:textId="77777777" w:rsidR="0023690E" w:rsidRPr="006546F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4EC4B900" w14:textId="77777777" w:rsidR="0023690E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23 (1.21-1.25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BFA240B" w14:textId="77777777" w:rsidR="0023690E" w:rsidRPr="006546F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17EF4E5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16CA1A" w14:textId="77777777" w:rsidR="0023690E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6546FA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2A543046" w14:textId="77777777" w:rsidR="0023690E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2.35 (2.31-2.40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ACCA553" w14:textId="77777777" w:rsidR="0023690E" w:rsidRPr="006546F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6546FA" w14:paraId="4B85077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9C92A7" w14:textId="77777777" w:rsidR="0023690E" w:rsidRPr="006546F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5BB2FBF7" w14:textId="77777777" w:rsidR="0023690E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69 (1.41-2.01</w:t>
            </w:r>
            <w:r w:rsidR="00DD573C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C7910C3" w14:textId="77777777" w:rsidR="0023690E" w:rsidRPr="006546FA" w:rsidRDefault="0024755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</w:t>
            </w:r>
            <w:r w:rsidR="00212429" w:rsidRPr="006546FA">
              <w:rPr>
                <w:rFonts w:cstheme="minorHAnsi"/>
                <w:lang w:val="en-GB"/>
              </w:rPr>
              <w:t>0.001</w:t>
            </w:r>
          </w:p>
        </w:tc>
      </w:tr>
      <w:tr w:rsidR="00496792" w:rsidRPr="006546FA" w14:paraId="78DB135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97C5F89" w14:textId="77777777" w:rsidR="00496792" w:rsidRPr="006546FA" w:rsidRDefault="006546F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496792" w:rsidRPr="006546FA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4369D58C" w14:textId="77777777" w:rsidR="00496792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93 (1.86-2.0</w:t>
            </w:r>
            <w:r w:rsidR="00496792" w:rsidRPr="006546FA">
              <w:rPr>
                <w:rFonts w:cstheme="minorHAnsi"/>
                <w:lang w:val="en-GB"/>
              </w:rPr>
              <w:t>0)</w:t>
            </w:r>
          </w:p>
        </w:tc>
        <w:tc>
          <w:tcPr>
            <w:tcW w:w="4759" w:type="dxa"/>
          </w:tcPr>
          <w:p w14:paraId="4E324056" w14:textId="77777777" w:rsidR="00496792" w:rsidRPr="006546FA" w:rsidRDefault="004967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496792" w:rsidRPr="006546FA" w14:paraId="2AF0A65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78199E5" w14:textId="77777777" w:rsidR="00496792" w:rsidRPr="006546FA" w:rsidRDefault="0049679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11F99CF8" w14:textId="77777777" w:rsidR="00496792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3.33 (3.29-3.37</w:t>
            </w:r>
            <w:r w:rsidR="00496792" w:rsidRPr="006546F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007811B" w14:textId="77777777" w:rsidR="00496792" w:rsidRPr="006546FA" w:rsidRDefault="004967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810F90" w:rsidRPr="006546FA" w14:paraId="7B78E0A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299CDC" w14:textId="77777777" w:rsidR="00810F90" w:rsidRPr="006546FA" w:rsidRDefault="00810F90" w:rsidP="00A25F63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POI Delir</w:t>
            </w:r>
            <w:r w:rsidR="00A25F63" w:rsidRPr="006546FA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70739489" w14:textId="77777777" w:rsidR="00810F90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0.80 (0.79-0.82)</w:t>
            </w:r>
          </w:p>
        </w:tc>
        <w:tc>
          <w:tcPr>
            <w:tcW w:w="4759" w:type="dxa"/>
          </w:tcPr>
          <w:p w14:paraId="1D164C46" w14:textId="77777777" w:rsidR="00810F90" w:rsidRPr="006546FA" w:rsidRDefault="009023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810F90" w:rsidRPr="006546FA" w14:paraId="0BCFDD4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7508FCF" w14:textId="77777777" w:rsidR="00810F90" w:rsidRPr="006546FA" w:rsidRDefault="00A25F63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POI</w:t>
            </w:r>
            <w:r w:rsidR="00810F90" w:rsidRPr="006546FA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18A9EA51" w14:textId="77777777" w:rsidR="00810F90" w:rsidRPr="006546FA" w:rsidRDefault="00810F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70 (1.64-1.76)</w:t>
            </w:r>
          </w:p>
        </w:tc>
        <w:tc>
          <w:tcPr>
            <w:tcW w:w="4759" w:type="dxa"/>
          </w:tcPr>
          <w:p w14:paraId="498EF167" w14:textId="77777777" w:rsidR="00810F90" w:rsidRPr="006546FA" w:rsidRDefault="009023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810F90" w:rsidRPr="006546FA" w14:paraId="6C85DD4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69A77E" w14:textId="77777777" w:rsidR="00810F90" w:rsidRPr="006546FA" w:rsidRDefault="00A25F63" w:rsidP="00A25F63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POI</w:t>
            </w:r>
            <w:r w:rsidR="00810F90" w:rsidRPr="006546FA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304B626B" w14:textId="77777777" w:rsidR="00810F90" w:rsidRPr="006546FA" w:rsidRDefault="00810F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1.70 (</w:t>
            </w:r>
            <w:r w:rsidR="00902333" w:rsidRPr="006546FA">
              <w:rPr>
                <w:rFonts w:cstheme="minorHAnsi"/>
                <w:lang w:val="en-GB"/>
              </w:rPr>
              <w:t>1.64-1.75)</w:t>
            </w:r>
          </w:p>
        </w:tc>
        <w:tc>
          <w:tcPr>
            <w:tcW w:w="4759" w:type="dxa"/>
          </w:tcPr>
          <w:p w14:paraId="570B6DF3" w14:textId="77777777" w:rsidR="00810F90" w:rsidRPr="006546FA" w:rsidRDefault="009023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810F90" w:rsidRPr="006546FA" w14:paraId="259694E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686594F" w14:textId="77777777" w:rsidR="00810F90" w:rsidRPr="006546FA" w:rsidRDefault="00A25F63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POI</w:t>
            </w:r>
            <w:r w:rsidR="00810F90" w:rsidRPr="006546FA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4B1D2336" w14:textId="77777777" w:rsidR="00810F90" w:rsidRPr="006546FA" w:rsidRDefault="009023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2.79 (2.71-2.88)</w:t>
            </w:r>
          </w:p>
        </w:tc>
        <w:tc>
          <w:tcPr>
            <w:tcW w:w="4759" w:type="dxa"/>
          </w:tcPr>
          <w:p w14:paraId="37DC9D98" w14:textId="77777777" w:rsidR="00810F90" w:rsidRPr="006546FA" w:rsidRDefault="009023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  <w:tr w:rsidR="00810F90" w:rsidRPr="006546FA" w14:paraId="52F3EFE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CDC3798" w14:textId="77777777" w:rsidR="00810F90" w:rsidRPr="006546FA" w:rsidRDefault="00A25F63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POI</w:t>
            </w:r>
            <w:r w:rsidR="00810F90" w:rsidRPr="006546FA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474D807C" w14:textId="77777777" w:rsidR="00810F90" w:rsidRPr="006546FA" w:rsidRDefault="009023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6.68 (6.52-6.84)</w:t>
            </w:r>
          </w:p>
        </w:tc>
        <w:tc>
          <w:tcPr>
            <w:tcW w:w="4759" w:type="dxa"/>
          </w:tcPr>
          <w:p w14:paraId="0346ECB8" w14:textId="77777777" w:rsidR="00810F90" w:rsidRPr="006546FA" w:rsidRDefault="009023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546FA">
              <w:rPr>
                <w:rFonts w:cstheme="minorHAnsi"/>
                <w:lang w:val="en-GB"/>
              </w:rPr>
              <w:t>&lt;0.001</w:t>
            </w:r>
          </w:p>
        </w:tc>
      </w:tr>
    </w:tbl>
    <w:p w14:paraId="7346B546" w14:textId="77777777" w:rsidR="006E703F" w:rsidRPr="006546FA" w:rsidRDefault="006E703F">
      <w:pPr>
        <w:rPr>
          <w:rFonts w:cstheme="minorHAnsi"/>
          <w:lang w:val="en-GB"/>
        </w:rPr>
      </w:pPr>
    </w:p>
    <w:p w14:paraId="7AA53F27" w14:textId="77777777" w:rsidR="00A25F63" w:rsidRPr="006546FA" w:rsidRDefault="00A25F63" w:rsidP="00A25F63">
      <w:pPr>
        <w:rPr>
          <w:rFonts w:cstheme="minorHAnsi"/>
          <w:lang w:val="en-GB"/>
        </w:rPr>
      </w:pPr>
      <w:r w:rsidRPr="006546FA">
        <w:rPr>
          <w:rFonts w:cstheme="minorHAnsi"/>
          <w:lang w:val="en-GB"/>
        </w:rPr>
        <w:t>POI Delirium - Perioperative delirium; POI Stroke - Perioperative stroke; POI AMI - Perioperative acute myocardial infarction; POI ARDS - Perioperative acute respiratory distress syndrome; POI ALI - Perioperative acute liver injury</w:t>
      </w:r>
    </w:p>
    <w:p w14:paraId="3074BDC5" w14:textId="77777777" w:rsidR="00D04D22" w:rsidRPr="006546FA" w:rsidRDefault="00D04D22">
      <w:pPr>
        <w:rPr>
          <w:rFonts w:cstheme="minorHAnsi"/>
          <w:lang w:val="en-GB"/>
        </w:rPr>
      </w:pPr>
    </w:p>
    <w:p w14:paraId="09A0F920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F53567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4F6C5" w14:textId="77777777" w:rsidR="00950E26" w:rsidRDefault="00950E26" w:rsidP="007B2E61">
      <w:pPr>
        <w:spacing w:after="0" w:line="240" w:lineRule="auto"/>
      </w:pPr>
      <w:r>
        <w:separator/>
      </w:r>
    </w:p>
  </w:endnote>
  <w:endnote w:type="continuationSeparator" w:id="0">
    <w:p w14:paraId="7481116E" w14:textId="77777777" w:rsidR="00950E26" w:rsidRDefault="00950E26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2336BD6D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31D">
          <w:rPr>
            <w:noProof/>
          </w:rPr>
          <w:t>1</w:t>
        </w:r>
        <w:r>
          <w:fldChar w:fldCharType="end"/>
        </w:r>
      </w:p>
    </w:sdtContent>
  </w:sdt>
  <w:p w14:paraId="060DC628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06957" w14:textId="77777777" w:rsidR="00950E26" w:rsidRDefault="00950E26" w:rsidP="007B2E61">
      <w:pPr>
        <w:spacing w:after="0" w:line="240" w:lineRule="auto"/>
      </w:pPr>
      <w:r>
        <w:separator/>
      </w:r>
    </w:p>
  </w:footnote>
  <w:footnote w:type="continuationSeparator" w:id="0">
    <w:p w14:paraId="581FE70D" w14:textId="77777777" w:rsidR="00950E26" w:rsidRDefault="00950E26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6AFC"/>
    <w:rsid w:val="00091F0E"/>
    <w:rsid w:val="000D131D"/>
    <w:rsid w:val="000E38C6"/>
    <w:rsid w:val="000E67CA"/>
    <w:rsid w:val="001202B7"/>
    <w:rsid w:val="001D127D"/>
    <w:rsid w:val="00212429"/>
    <w:rsid w:val="002352BA"/>
    <w:rsid w:val="0023690E"/>
    <w:rsid w:val="00247553"/>
    <w:rsid w:val="0025601F"/>
    <w:rsid w:val="002A52E9"/>
    <w:rsid w:val="002F0C70"/>
    <w:rsid w:val="002F1811"/>
    <w:rsid w:val="002F1836"/>
    <w:rsid w:val="0032243A"/>
    <w:rsid w:val="00332F64"/>
    <w:rsid w:val="00346B56"/>
    <w:rsid w:val="00356B8A"/>
    <w:rsid w:val="00367DCA"/>
    <w:rsid w:val="00482C25"/>
    <w:rsid w:val="00496792"/>
    <w:rsid w:val="004F6986"/>
    <w:rsid w:val="005022AB"/>
    <w:rsid w:val="005046C0"/>
    <w:rsid w:val="0050712B"/>
    <w:rsid w:val="00514C96"/>
    <w:rsid w:val="00515BEB"/>
    <w:rsid w:val="00532B73"/>
    <w:rsid w:val="00584632"/>
    <w:rsid w:val="00633F12"/>
    <w:rsid w:val="006546FA"/>
    <w:rsid w:val="0066071D"/>
    <w:rsid w:val="00670F50"/>
    <w:rsid w:val="006802F7"/>
    <w:rsid w:val="006E23D2"/>
    <w:rsid w:val="006E703F"/>
    <w:rsid w:val="006F2610"/>
    <w:rsid w:val="00775492"/>
    <w:rsid w:val="00792355"/>
    <w:rsid w:val="007B2E61"/>
    <w:rsid w:val="007B7895"/>
    <w:rsid w:val="007E7B17"/>
    <w:rsid w:val="00805DB9"/>
    <w:rsid w:val="00810F90"/>
    <w:rsid w:val="00902333"/>
    <w:rsid w:val="00950E26"/>
    <w:rsid w:val="009877DF"/>
    <w:rsid w:val="00993F43"/>
    <w:rsid w:val="00994D81"/>
    <w:rsid w:val="00A14D77"/>
    <w:rsid w:val="00A16825"/>
    <w:rsid w:val="00A25F63"/>
    <w:rsid w:val="00A425CB"/>
    <w:rsid w:val="00A4660F"/>
    <w:rsid w:val="00A7246E"/>
    <w:rsid w:val="00A80027"/>
    <w:rsid w:val="00AA6345"/>
    <w:rsid w:val="00AD3C31"/>
    <w:rsid w:val="00B51332"/>
    <w:rsid w:val="00B56336"/>
    <w:rsid w:val="00BA1E0D"/>
    <w:rsid w:val="00C36EE0"/>
    <w:rsid w:val="00CC6C52"/>
    <w:rsid w:val="00CD10B2"/>
    <w:rsid w:val="00CD5BE6"/>
    <w:rsid w:val="00D04D22"/>
    <w:rsid w:val="00D26F63"/>
    <w:rsid w:val="00D611B5"/>
    <w:rsid w:val="00D70AB0"/>
    <w:rsid w:val="00D92FCB"/>
    <w:rsid w:val="00DA7EB4"/>
    <w:rsid w:val="00DB15BC"/>
    <w:rsid w:val="00DD573C"/>
    <w:rsid w:val="00DF0BD7"/>
    <w:rsid w:val="00E03C8B"/>
    <w:rsid w:val="00E12C92"/>
    <w:rsid w:val="00E373EE"/>
    <w:rsid w:val="00F11752"/>
    <w:rsid w:val="00F53567"/>
    <w:rsid w:val="00F73AC7"/>
    <w:rsid w:val="00F90745"/>
    <w:rsid w:val="00FE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9CC1A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0</cp:revision>
  <dcterms:created xsi:type="dcterms:W3CDTF">2023-08-16T08:33:00Z</dcterms:created>
  <dcterms:modified xsi:type="dcterms:W3CDTF">2023-12-21T10:21:00Z</dcterms:modified>
</cp:coreProperties>
</file>